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94B2A" w14:textId="77777777" w:rsidR="003E265C" w:rsidRPr="00345EFC" w:rsidRDefault="003E265C" w:rsidP="003E265C">
      <w:pPr>
        <w:spacing w:after="0"/>
        <w:rPr>
          <w:b/>
          <w:bCs/>
        </w:rPr>
      </w:pPr>
      <w:r w:rsidRPr="00345EFC">
        <w:rPr>
          <w:b/>
          <w:bCs/>
        </w:rPr>
        <w:t xml:space="preserve">Supplementary </w:t>
      </w:r>
      <w:r>
        <w:rPr>
          <w:b/>
          <w:bCs/>
        </w:rPr>
        <w:t xml:space="preserve">Materials: </w:t>
      </w:r>
      <w:r w:rsidRPr="00345EFC">
        <w:rPr>
          <w:b/>
          <w:bCs/>
        </w:rPr>
        <w:t>Diagnostic accuracy of point-of-care ultrasound with artificial intelligence-assisted assessment of left ventricular ejection fraction</w:t>
      </w:r>
    </w:p>
    <w:p w14:paraId="3BC52FDF" w14:textId="7FE3BEF2" w:rsidR="003E265C" w:rsidRPr="00345EFC" w:rsidRDefault="003E265C" w:rsidP="003E265C">
      <w:pPr>
        <w:spacing w:after="0"/>
        <w:rPr>
          <w:rFonts w:cs="Times New Roman"/>
          <w:vertAlign w:val="superscript"/>
        </w:rPr>
      </w:pPr>
      <w:r w:rsidRPr="00345EFC">
        <w:rPr>
          <w:rFonts w:cs="Times New Roman"/>
        </w:rPr>
        <w:t>Pouya Motazedian MD, Jeffrey A Marbach MBBS MS, Graeme Prosperi-Porta MD MS</w:t>
      </w:r>
      <w:r>
        <w:rPr>
          <w:rFonts w:cs="Times New Roman"/>
        </w:rPr>
        <w:t>c</w:t>
      </w:r>
      <w:r w:rsidRPr="00345EFC">
        <w:rPr>
          <w:rFonts w:cs="Times New Roman"/>
        </w:rPr>
        <w:t>, Simon Parlow MD, Pietro Di Santo MD, Omar Abdel-Razek MD, Richard Jung MD PhD, William B Bradford, Miranda Tsang, Michael Hyon, Stefano Pacifici MD, Sharanya Mohanty MD, F. Daniel Ramirez, Gordon S Huggins MD, Trevor Simard MD, Stephanie Hon MD and Benjamin Hibbert MD PhD</w:t>
      </w:r>
    </w:p>
    <w:p w14:paraId="1ADE12B7" w14:textId="477D6CD7" w:rsidR="003E265C" w:rsidRDefault="003E265C">
      <w:pPr>
        <w:spacing w:line="259" w:lineRule="auto"/>
        <w:jc w:val="left"/>
        <w:rPr>
          <w:rFonts w:cs="Times New Roman"/>
          <w:vertAlign w:val="superscript"/>
        </w:rPr>
      </w:pPr>
      <w:r>
        <w:rPr>
          <w:rFonts w:cs="Times New Roman"/>
          <w:vertAlign w:val="superscript"/>
        </w:rPr>
        <w:br w:type="page"/>
      </w:r>
    </w:p>
    <w:p w14:paraId="31C55CC8" w14:textId="77777777" w:rsidR="003E265C" w:rsidRPr="00345EFC" w:rsidRDefault="003E265C" w:rsidP="003E265C">
      <w:pPr>
        <w:spacing w:after="0"/>
        <w:rPr>
          <w:b/>
          <w:bCs/>
        </w:rPr>
      </w:pPr>
    </w:p>
    <w:p w14:paraId="5480C77A" w14:textId="77777777" w:rsidR="003E265C" w:rsidRPr="00345EFC" w:rsidRDefault="003E265C" w:rsidP="003E265C">
      <w:pPr>
        <w:spacing w:after="0"/>
        <w:rPr>
          <w:b/>
          <w:bCs/>
        </w:rPr>
      </w:pPr>
      <w:r w:rsidRPr="004D1312">
        <w:rPr>
          <w:rFonts w:ascii="Calibri" w:hAnsi="Calibri" w:cs="Calibri"/>
          <w:noProof/>
          <w:szCs w:val="24"/>
        </w:rPr>
        <w:drawing>
          <wp:inline distT="0" distB="0" distL="0" distR="0" wp14:anchorId="447E04C7" wp14:editId="318A2621">
            <wp:extent cx="4948892" cy="5289717"/>
            <wp:effectExtent l="0" t="0" r="4445" b="6350"/>
            <wp:docPr id="9" name="Picture 9" descr="A picture containing text, screenshot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screenshot, fon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8892" cy="5289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17AB8" w14:textId="77777777" w:rsidR="003E265C" w:rsidRPr="00345EFC" w:rsidRDefault="003E265C" w:rsidP="003E265C">
      <w:pPr>
        <w:spacing w:after="0" w:line="259" w:lineRule="auto"/>
        <w:jc w:val="left"/>
      </w:pPr>
      <w:r w:rsidRPr="00345EFC">
        <w:t>Supplementary Figure 1. STROBE Study flow diagram.</w:t>
      </w:r>
    </w:p>
    <w:p w14:paraId="7B7DD828" w14:textId="77777777" w:rsidR="003E265C" w:rsidRPr="00345EFC" w:rsidRDefault="003E265C" w:rsidP="003E265C">
      <w:pPr>
        <w:spacing w:after="0"/>
        <w:rPr>
          <w:b/>
          <w:bCs/>
        </w:rPr>
      </w:pPr>
    </w:p>
    <w:p w14:paraId="25DA655A" w14:textId="77777777" w:rsidR="003E265C" w:rsidRPr="00345EFC" w:rsidRDefault="003E265C" w:rsidP="003E265C">
      <w:pPr>
        <w:spacing w:line="259" w:lineRule="auto"/>
        <w:jc w:val="left"/>
        <w:rPr>
          <w:b/>
          <w:bCs/>
        </w:rPr>
      </w:pPr>
      <w:r w:rsidRPr="00345EFC">
        <w:rPr>
          <w:b/>
          <w:bCs/>
        </w:rPr>
        <w:br w:type="page"/>
      </w:r>
    </w:p>
    <w:p w14:paraId="466EFA0C" w14:textId="77777777" w:rsidR="003E265C" w:rsidRPr="00345EFC" w:rsidRDefault="003E265C" w:rsidP="003E265C">
      <w:pPr>
        <w:spacing w:after="0" w:line="259" w:lineRule="auto"/>
        <w:jc w:val="left"/>
      </w:pPr>
      <w:r w:rsidRPr="00345EFC">
        <w:rPr>
          <w:noProof/>
        </w:rPr>
        <w:lastRenderedPageBreak/>
        <w:drawing>
          <wp:inline distT="0" distB="0" distL="0" distR="0" wp14:anchorId="1BE57FAE" wp14:editId="4E5FF8D2">
            <wp:extent cx="5943600" cy="1444625"/>
            <wp:effectExtent l="0" t="0" r="0" b="3175"/>
            <wp:docPr id="5" name="Picture 5" descr="A diagram of a line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diagram of a line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4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7B7BB9" w14:textId="77777777" w:rsidR="003E265C" w:rsidRPr="00345EFC" w:rsidRDefault="003E265C" w:rsidP="003E265C">
      <w:pPr>
        <w:spacing w:after="0" w:line="259" w:lineRule="auto"/>
        <w:jc w:val="left"/>
      </w:pPr>
      <w:r w:rsidRPr="00345EFC">
        <w:t>Supplementary Figure 2. Simple linear regression model between bedside AI-assisted FoCUS and TTE LVEF for all diagnostic studies (A), novice scanner studies (B) and experienced scanner studies (C).</w:t>
      </w:r>
    </w:p>
    <w:p w14:paraId="5E46281F" w14:textId="77777777" w:rsidR="003E265C" w:rsidRPr="00345EFC" w:rsidRDefault="003E265C" w:rsidP="003E265C">
      <w:pPr>
        <w:spacing w:line="259" w:lineRule="auto"/>
        <w:jc w:val="left"/>
        <w:rPr>
          <w:b/>
          <w:bCs/>
        </w:rPr>
      </w:pPr>
      <w:r w:rsidRPr="00345EFC">
        <w:rPr>
          <w:b/>
          <w:bCs/>
        </w:rPr>
        <w:br w:type="page"/>
      </w:r>
    </w:p>
    <w:p w14:paraId="4867616F" w14:textId="77777777" w:rsidR="003E265C" w:rsidRDefault="003E265C"/>
    <w:sectPr w:rsidR="003E26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562FF5"/>
    <w:multiLevelType w:val="hybridMultilevel"/>
    <w:tmpl w:val="055E51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31899368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65C"/>
    <w:rsid w:val="003E2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87420"/>
  <w15:chartTrackingRefBased/>
  <w15:docId w15:val="{B8356DC3-5604-4F28-BE9F-13944CBF6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65C"/>
    <w:pPr>
      <w:spacing w:line="480" w:lineRule="auto"/>
      <w:jc w:val="both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26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Motazedian</dc:creator>
  <cp:keywords/>
  <dc:description/>
  <cp:lastModifiedBy>Dan Motazedian</cp:lastModifiedBy>
  <cp:revision>1</cp:revision>
  <dcterms:created xsi:type="dcterms:W3CDTF">2023-10-02T02:37:00Z</dcterms:created>
  <dcterms:modified xsi:type="dcterms:W3CDTF">2023-10-02T02:39:00Z</dcterms:modified>
</cp:coreProperties>
</file>